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76CAF" w14:textId="5C582EDB" w:rsidR="00BA55A9" w:rsidRPr="00E7185D" w:rsidRDefault="005F6E7B">
      <w:pPr>
        <w:rPr>
          <w:rFonts w:ascii="Times New Roman" w:hAnsi="Times New Roman" w:cs="Times New Roman"/>
        </w:rPr>
      </w:pPr>
      <w:r w:rsidRPr="00E7185D">
        <w:rPr>
          <w:rFonts w:ascii="Times New Roman" w:eastAsia="楷体" w:hAnsi="Times New Roman" w:cs="Times New Roman"/>
        </w:rPr>
        <w:t xml:space="preserve">Supplementary Table </w:t>
      </w:r>
      <w:r w:rsidR="0013704E" w:rsidRPr="00E7185D">
        <w:rPr>
          <w:rFonts w:ascii="Times New Roman" w:eastAsia="楷体" w:hAnsi="Times New Roman" w:cs="Times New Roman"/>
        </w:rPr>
        <w:t>1</w:t>
      </w:r>
      <w:r w:rsidRPr="00E7185D">
        <w:rPr>
          <w:rFonts w:ascii="Times New Roman" w:eastAsia="楷体" w:hAnsi="Times New Roman" w:cs="Times New Roman"/>
        </w:rPr>
        <w:t xml:space="preserve">. </w:t>
      </w:r>
      <w:r w:rsidR="00BA55A9" w:rsidRPr="00E7185D">
        <w:rPr>
          <w:rFonts w:ascii="Times New Roman" w:hAnsi="Times New Roman" w:cs="Times New Roman"/>
        </w:rPr>
        <w:t xml:space="preserve">SMQ and PT associated with </w:t>
      </w:r>
      <w:r w:rsidR="00DA69CE" w:rsidRPr="00E7185D">
        <w:rPr>
          <w:rFonts w:ascii="Times New Roman" w:hAnsi="Times New Roman" w:cs="Times New Roman"/>
        </w:rPr>
        <w:t>hearing</w:t>
      </w:r>
      <w:r w:rsidR="00BA55A9" w:rsidRPr="00E7185D">
        <w:rPr>
          <w:rFonts w:ascii="Times New Roman" w:hAnsi="Times New Roman" w:cs="Times New Roman"/>
        </w:rPr>
        <w:t xml:space="preserve"> impairment</w:t>
      </w:r>
    </w:p>
    <w:tbl>
      <w:tblPr>
        <w:tblW w:w="9134" w:type="dxa"/>
        <w:tblLook w:val="04A0" w:firstRow="1" w:lastRow="0" w:firstColumn="1" w:lastColumn="0" w:noHBand="0" w:noVBand="1"/>
      </w:tblPr>
      <w:tblGrid>
        <w:gridCol w:w="4111"/>
        <w:gridCol w:w="4961"/>
        <w:gridCol w:w="62"/>
      </w:tblGrid>
      <w:tr w:rsidR="00BA55A9" w:rsidRPr="00E7185D" w14:paraId="531A8D16" w14:textId="77777777" w:rsidTr="007628F0">
        <w:trPr>
          <w:trHeight w:val="276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E37CA" w14:textId="77777777" w:rsidR="00BA55A9" w:rsidRPr="00E7185D" w:rsidRDefault="00BA55A9" w:rsidP="00BA55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Q</w:t>
            </w:r>
          </w:p>
        </w:tc>
        <w:tc>
          <w:tcPr>
            <w:tcW w:w="50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1AF8" w14:textId="77777777" w:rsidR="00BA55A9" w:rsidRPr="00E7185D" w:rsidRDefault="00BA55A9" w:rsidP="00BA55A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T</w:t>
            </w:r>
          </w:p>
        </w:tc>
      </w:tr>
      <w:tr w:rsidR="00FC3E64" w:rsidRPr="00E7185D" w14:paraId="04EE0FED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5B89" w14:textId="0CA34ADE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ring impairment (SMQ) [20000</w:t>
            </w:r>
            <w:r w:rsidR="00E7185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71</w:t>
            </w:r>
            <w:r w:rsidRPr="00E7185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8BD" w14:textId="7816772D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Acoustic stimulation tests abnormal</w:t>
            </w:r>
            <w:r w:rsidR="00E7185D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C42704" w:rsidRPr="00C42704">
              <w:rPr>
                <w:rFonts w:ascii="Times New Roman" w:eastAsia="DengXian" w:hAnsi="Times New Roman" w:cs="Times New Roman"/>
                <w:color w:val="000000"/>
                <w:sz w:val="22"/>
              </w:rPr>
              <w:t>10000526</w:t>
            </w:r>
            <w:r w:rsidR="00E7185D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1271AC51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B4D7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695B" w14:textId="3171667B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Acquired deaf mutism</w:t>
            </w:r>
            <w:r w:rsidR="00C4270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185CA3" w:rsidRPr="00185CA3">
              <w:rPr>
                <w:rFonts w:ascii="Times New Roman" w:eastAsia="DengXian" w:hAnsi="Times New Roman" w:cs="Times New Roman"/>
                <w:color w:val="000000"/>
                <w:sz w:val="22"/>
              </w:rPr>
              <w:t>10087739</w:t>
            </w:r>
            <w:r w:rsidR="00C4270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586F750F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467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B700" w14:textId="09AAD0E1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Altered pitch perception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185CA3" w:rsidRPr="00185CA3">
              <w:rPr>
                <w:rFonts w:ascii="Times New Roman" w:eastAsia="DengXian" w:hAnsi="Times New Roman" w:cs="Times New Roman"/>
                <w:color w:val="000000"/>
                <w:sz w:val="22"/>
              </w:rPr>
              <w:t>10075083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160592FE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962B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C1AB" w14:textId="10C89642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Audiogram abnormal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185CA3" w:rsidRPr="00185CA3">
              <w:rPr>
                <w:rFonts w:ascii="Times New Roman" w:eastAsia="DengXian" w:hAnsi="Times New Roman" w:cs="Times New Roman"/>
                <w:color w:val="000000"/>
                <w:sz w:val="22"/>
              </w:rPr>
              <w:t>10003761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682EC3A8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3E4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C5D1" w14:textId="5F408B93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Auditory disorder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185CA3" w:rsidRPr="00185CA3">
              <w:rPr>
                <w:rFonts w:ascii="Times New Roman" w:eastAsia="DengXian" w:hAnsi="Times New Roman" w:cs="Times New Roman"/>
                <w:color w:val="000000"/>
                <w:sz w:val="22"/>
              </w:rPr>
              <w:t>10003778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5788DE15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F0FA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84B4" w14:textId="030A07D9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Auditory recruitment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185CA3" w:rsidRPr="00185CA3">
              <w:rPr>
                <w:rFonts w:ascii="Times New Roman" w:eastAsia="DengXian" w:hAnsi="Times New Roman" w:cs="Times New Roman"/>
                <w:color w:val="000000"/>
                <w:sz w:val="22"/>
              </w:rPr>
              <w:t>10003789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4F0BC598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ACA9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B1DA" w14:textId="29F8BAE2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Autophony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185CA3" w:rsidRPr="00185CA3">
              <w:rPr>
                <w:rFonts w:ascii="Times New Roman" w:eastAsia="DengXian" w:hAnsi="Times New Roman" w:cs="Times New Roman"/>
                <w:color w:val="000000"/>
                <w:sz w:val="22"/>
              </w:rPr>
              <w:t>10048827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036E5C1F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A6A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7118" w14:textId="4280E03D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proofErr w:type="spellStart"/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Barotitis</w:t>
            </w:r>
            <w:proofErr w:type="spellEnd"/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media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185CA3" w:rsidRPr="00185CA3">
              <w:rPr>
                <w:rFonts w:ascii="Times New Roman" w:eastAsia="DengXian" w:hAnsi="Times New Roman" w:cs="Times New Roman"/>
                <w:color w:val="000000"/>
                <w:sz w:val="22"/>
              </w:rPr>
              <w:t>10004129</w:t>
            </w:r>
            <w:r w:rsidR="00185CA3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7C019EB5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BFCB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F3D" w14:textId="27999029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Bone anchored hearing aid implantation</w:t>
            </w:r>
            <w:r w:rsidR="007C489A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7C489A" w:rsidRPr="007C489A">
              <w:rPr>
                <w:rFonts w:ascii="Times New Roman" w:eastAsia="DengXian" w:hAnsi="Times New Roman" w:cs="Times New Roman"/>
                <w:color w:val="000000"/>
                <w:sz w:val="22"/>
              </w:rPr>
              <w:t>10070723</w:t>
            </w:r>
            <w:r w:rsidR="007C489A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5A0D4593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8701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7F0" w14:textId="0335D8AB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Cochlea implant</w:t>
            </w:r>
            <w:r w:rsidR="007C489A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7C489A" w:rsidRPr="007C489A">
              <w:rPr>
                <w:rFonts w:ascii="Times New Roman" w:eastAsia="DengXian" w:hAnsi="Times New Roman" w:cs="Times New Roman"/>
                <w:color w:val="000000"/>
                <w:sz w:val="22"/>
              </w:rPr>
              <w:t>10009830</w:t>
            </w:r>
            <w:r w:rsidR="007C489A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654064E1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0E1D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5617" w14:textId="62DFC55A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Conductive deafness</w:t>
            </w:r>
            <w:r w:rsidR="008A3428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8A3428" w:rsidRPr="008A3428">
              <w:rPr>
                <w:rFonts w:ascii="Times New Roman" w:eastAsia="DengXian" w:hAnsi="Times New Roman" w:cs="Times New Roman"/>
                <w:color w:val="000000"/>
                <w:sz w:val="22"/>
              </w:rPr>
              <w:t>10010280</w:t>
            </w:r>
            <w:r w:rsidR="008A3428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1128F9AD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F23D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FA96" w14:textId="23FA0164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Deafness</w:t>
            </w:r>
            <w:r w:rsidR="008A3428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8A3428" w:rsidRPr="008A3428">
              <w:rPr>
                <w:rFonts w:ascii="Times New Roman" w:eastAsia="DengXian" w:hAnsi="Times New Roman" w:cs="Times New Roman"/>
                <w:color w:val="000000"/>
                <w:sz w:val="22"/>
              </w:rPr>
              <w:t>10011878</w:t>
            </w:r>
            <w:r w:rsidR="008A3428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3851AA7D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29A0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DFC7" w14:textId="1AA01451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Deafness bilateral</w:t>
            </w:r>
            <w:r w:rsidR="00C9657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C96572" w:rsidRPr="00C96572">
              <w:rPr>
                <w:rFonts w:ascii="Times New Roman" w:eastAsia="DengXian" w:hAnsi="Times New Roman" w:cs="Times New Roman"/>
                <w:color w:val="000000"/>
                <w:sz w:val="22"/>
              </w:rPr>
              <w:t>10052556</w:t>
            </w:r>
            <w:r w:rsidR="00C9657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6522CAB1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450B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8358" w14:textId="4EE6E8CB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Deafness neurosensory</w:t>
            </w:r>
            <w:r w:rsidR="00C9657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C96572" w:rsidRPr="00C96572">
              <w:rPr>
                <w:rFonts w:ascii="Times New Roman" w:eastAsia="DengXian" w:hAnsi="Times New Roman" w:cs="Times New Roman"/>
                <w:color w:val="000000"/>
                <w:sz w:val="22"/>
              </w:rPr>
              <w:t>10011891</w:t>
            </w:r>
            <w:r w:rsidR="00C9657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2C490CC6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CEBB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B07" w14:textId="342BB6EB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Deafness occupational</w:t>
            </w:r>
            <w:r w:rsidR="00C9657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C96572" w:rsidRPr="00C96572">
              <w:rPr>
                <w:rFonts w:ascii="Times New Roman" w:eastAsia="DengXian" w:hAnsi="Times New Roman" w:cs="Times New Roman"/>
                <w:color w:val="000000"/>
                <w:sz w:val="22"/>
              </w:rPr>
              <w:t>10011893</w:t>
            </w:r>
            <w:r w:rsidR="00C9657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3FF5050C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DF60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1860" w14:textId="7DB6610B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Deafness permanent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116042" w:rsidRPr="00116042">
              <w:rPr>
                <w:rFonts w:ascii="Times New Roman" w:eastAsia="DengXian" w:hAnsi="Times New Roman" w:cs="Times New Roman"/>
                <w:color w:val="000000"/>
                <w:sz w:val="22"/>
              </w:rPr>
              <w:t>10011894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793CB144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8609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D797" w14:textId="320D5C3A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Deafness transitory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116042" w:rsidRPr="00116042">
              <w:rPr>
                <w:rFonts w:ascii="Times New Roman" w:eastAsia="DengXian" w:hAnsi="Times New Roman" w:cs="Times New Roman"/>
                <w:color w:val="000000"/>
                <w:sz w:val="22"/>
              </w:rPr>
              <w:t>10011900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6F01CC74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6FD2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9757" w14:textId="0075E559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Deafness unilateral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C773CC" w:rsidRPr="00C773CC">
              <w:rPr>
                <w:rFonts w:ascii="Times New Roman" w:eastAsia="DengXian" w:hAnsi="Times New Roman" w:cs="Times New Roman"/>
                <w:color w:val="000000"/>
                <w:sz w:val="22"/>
              </w:rPr>
              <w:t>10048812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58FAC3B8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FDFC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CB5E4" w14:textId="54684674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Diplacusis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C773CC" w:rsidRPr="00C773CC">
              <w:rPr>
                <w:rFonts w:ascii="Times New Roman" w:eastAsia="DengXian" w:hAnsi="Times New Roman" w:cs="Times New Roman"/>
                <w:color w:val="000000"/>
                <w:sz w:val="22"/>
              </w:rPr>
              <w:t>10013032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17B18AAC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34628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3DFA" w14:textId="00A3EB93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proofErr w:type="spellStart"/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Dysacusis</w:t>
            </w:r>
            <w:proofErr w:type="spellEnd"/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C773CC" w:rsidRPr="00C773CC">
              <w:rPr>
                <w:rFonts w:ascii="Times New Roman" w:eastAsia="DengXian" w:hAnsi="Times New Roman" w:cs="Times New Roman"/>
                <w:color w:val="000000"/>
                <w:sz w:val="22"/>
              </w:rPr>
              <w:t>10049712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6F3395B5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9CDD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7C7D" w14:textId="420CFD0B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Electrocochleogram abnormal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381DDC" w:rsidRPr="00381DDC">
              <w:rPr>
                <w:rFonts w:ascii="Times New Roman" w:eastAsia="DengXian" w:hAnsi="Times New Roman" w:cs="Times New Roman"/>
                <w:color w:val="000000"/>
                <w:sz w:val="22"/>
              </w:rPr>
              <w:t>10014399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440122A0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39D7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B4F5" w14:textId="5FA0E245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Eustachian tube disorder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0A7A9B" w:rsidRPr="000A7A9B">
              <w:rPr>
                <w:rFonts w:ascii="Times New Roman" w:eastAsia="DengXian" w:hAnsi="Times New Roman" w:cs="Times New Roman"/>
                <w:color w:val="000000"/>
                <w:sz w:val="22"/>
              </w:rPr>
              <w:t>10061462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133303A5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2545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BD68" w14:textId="2025BDC0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Eustachian tube dysfunction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15543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44FE35EE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81A6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7353" w14:textId="508E25E1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Eustachian tube obstruction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15544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6FBA7486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7D22F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5667" w14:textId="18D6E74F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proofErr w:type="spellStart"/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Haematotympanum</w:t>
            </w:r>
            <w:proofErr w:type="spellEnd"/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63013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195D1D33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520FA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F1107" w14:textId="2B616A42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Hearing aid therapy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75385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4DF63713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F755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4E7F" w14:textId="1829442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Hearing therapy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87034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6AD0A676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E11F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65F3D" w14:textId="39D11D55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Hyperacusis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20559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035DAFC0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EEE15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8727" w14:textId="192CEE2A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Hypoacusis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48865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3B8E08C0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FE4A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36CB" w14:textId="39896493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Middle ear adhesions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27582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4883ABFE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8318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054A" w14:textId="6FFFBFF9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Middle ear effusion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62545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4B20B17C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A0D61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47D6" w14:textId="76B0417D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Middle ear inflammation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65838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74FEE6B8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5CC98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C84C" w14:textId="7EF69C48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Misophonia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79388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62413B09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C56A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75E2" w14:textId="5EA54259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Mixed deafness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27757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4F8DCBED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D2CA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65092" w14:textId="3F70C14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proofErr w:type="spellStart"/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Myringosclerosis</w:t>
            </w:r>
            <w:proofErr w:type="spellEnd"/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87692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2023ABFF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5CD6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33E8E" w14:textId="0D17263C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Neonatal deafness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80897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06C5F236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2C519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2B32" w14:textId="4C0552A8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Neonatal hypoacusis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80902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7C6A0CCE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C9B7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165C6" w14:textId="049752FE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Neurosensory hypoacusis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67587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71BB59EC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83A3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FDD2" w14:textId="155505FA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Noninfective myringitis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78830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0547580C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EA23C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2AA97" w14:textId="048A354C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Ossicle disorder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644C0F" w:rsidRPr="00644C0F">
              <w:rPr>
                <w:rFonts w:ascii="Times New Roman" w:eastAsia="DengXian" w:hAnsi="Times New Roman" w:cs="Times New Roman"/>
                <w:color w:val="000000"/>
                <w:sz w:val="22"/>
              </w:rPr>
              <w:t>10061327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3DAB42A5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D517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8BB4" w14:textId="0103E9BA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Otoacoustic emissions test abnormal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266D08" w:rsidRPr="00266D08">
              <w:rPr>
                <w:rFonts w:ascii="Times New Roman" w:eastAsia="DengXian" w:hAnsi="Times New Roman" w:cs="Times New Roman"/>
                <w:color w:val="000000"/>
                <w:sz w:val="22"/>
              </w:rPr>
              <w:t>10063643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3FA476FA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C4A7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10FC" w14:textId="4CB69FAD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Otosclerosis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266D08" w:rsidRPr="00266D08">
              <w:rPr>
                <w:rFonts w:ascii="Times New Roman" w:eastAsia="DengXian" w:hAnsi="Times New Roman" w:cs="Times New Roman"/>
                <w:color w:val="000000"/>
                <w:sz w:val="22"/>
              </w:rPr>
              <w:t>10033103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3EF6390D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3A60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70F5" w14:textId="3061F211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Ototoxicity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266D08" w:rsidRPr="00266D08">
              <w:rPr>
                <w:rFonts w:ascii="Times New Roman" w:eastAsia="DengXian" w:hAnsi="Times New Roman" w:cs="Times New Roman"/>
                <w:color w:val="000000"/>
                <w:sz w:val="22"/>
              </w:rPr>
              <w:t>10033109</w:t>
            </w:r>
            <w:r w:rsidR="00116042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00396EB5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AABC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A8AB" w14:textId="040134AE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proofErr w:type="spellStart"/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Paracusis</w:t>
            </w:r>
            <w:proofErr w:type="spellEnd"/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266D08" w:rsidRPr="00266D08">
              <w:rPr>
                <w:rFonts w:ascii="Times New Roman" w:eastAsia="DengXian" w:hAnsi="Times New Roman" w:cs="Times New Roman"/>
                <w:color w:val="000000"/>
                <w:sz w:val="22"/>
              </w:rPr>
              <w:t>10085733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1F642DCD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7FAF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13E0" w14:textId="75D01F5D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proofErr w:type="spellStart"/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Presbyacusis</w:t>
            </w:r>
            <w:proofErr w:type="spellEnd"/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266D08" w:rsidRPr="00266D08">
              <w:rPr>
                <w:rFonts w:ascii="Times New Roman" w:eastAsia="DengXian" w:hAnsi="Times New Roman" w:cs="Times New Roman"/>
                <w:color w:val="000000"/>
                <w:sz w:val="22"/>
              </w:rPr>
              <w:t>10036626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7FDB7164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8C21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B145" w14:textId="66ABE90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Rinne tuning fork test abnormal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266D08" w:rsidRPr="00266D08">
              <w:rPr>
                <w:rFonts w:ascii="Times New Roman" w:eastAsia="DengXian" w:hAnsi="Times New Roman" w:cs="Times New Roman"/>
                <w:color w:val="000000"/>
                <w:sz w:val="22"/>
              </w:rPr>
              <w:t>10039191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304C8F9D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67F24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5C5F" w14:textId="19B17E5B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Sudden hearing loss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266D08" w:rsidRPr="00266D08">
              <w:rPr>
                <w:rFonts w:ascii="Times New Roman" w:eastAsia="DengXian" w:hAnsi="Times New Roman" w:cs="Times New Roman"/>
                <w:color w:val="000000"/>
                <w:sz w:val="22"/>
              </w:rPr>
              <w:t>10061373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45CDDCB6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8B3F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D890" w14:textId="15A9C211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Tinnitus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266D08" w:rsidRPr="00266D08">
              <w:rPr>
                <w:rFonts w:ascii="Times New Roman" w:eastAsia="DengXian" w:hAnsi="Times New Roman" w:cs="Times New Roman"/>
                <w:color w:val="000000"/>
                <w:sz w:val="22"/>
              </w:rPr>
              <w:t>10043882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652BBCF9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6B8CF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CE50C" w14:textId="72E47202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Tinnitus retraining therapy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266D08" w:rsidRPr="00266D08">
              <w:rPr>
                <w:rFonts w:ascii="Times New Roman" w:eastAsia="DengXian" w:hAnsi="Times New Roman" w:cs="Times New Roman"/>
                <w:color w:val="000000"/>
                <w:sz w:val="22"/>
              </w:rPr>
              <w:t>10084652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4F617C93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9BE3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0750" w14:textId="2831C72C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Tympanic membrane atrophic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E56A7E" w:rsidRPr="00E56A7E">
              <w:rPr>
                <w:rFonts w:ascii="Times New Roman" w:eastAsia="DengXian" w:hAnsi="Times New Roman" w:cs="Times New Roman"/>
                <w:color w:val="000000"/>
                <w:sz w:val="22"/>
              </w:rPr>
              <w:t>10045208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3EA0468E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254D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ACA7" w14:textId="089F8418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Tympanic membrane disorder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E56A7E" w:rsidRPr="00E56A7E">
              <w:rPr>
                <w:rFonts w:ascii="Times New Roman" w:eastAsia="DengXian" w:hAnsi="Times New Roman" w:cs="Times New Roman"/>
                <w:color w:val="000000"/>
                <w:sz w:val="22"/>
              </w:rPr>
              <w:t>10062218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21127DC5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CEBA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A3B7" w14:textId="7DEA69CF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Tympanic membrane perforation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E56A7E" w:rsidRPr="00E56A7E">
              <w:rPr>
                <w:rFonts w:ascii="Times New Roman" w:eastAsia="DengXian" w:hAnsi="Times New Roman" w:cs="Times New Roman"/>
                <w:color w:val="000000"/>
                <w:sz w:val="22"/>
              </w:rPr>
              <w:t>10045210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41A3C35C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9F6C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DA8DC" w14:textId="7E501022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Tympanometry abnormal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E56A7E" w:rsidRPr="00E56A7E">
              <w:rPr>
                <w:rFonts w:ascii="Times New Roman" w:eastAsia="DengXian" w:hAnsi="Times New Roman" w:cs="Times New Roman"/>
                <w:color w:val="000000"/>
                <w:sz w:val="22"/>
              </w:rPr>
              <w:t>10045215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6C119D81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1827C8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B0091" w14:textId="35EBA022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Tympanosclerosis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E56A7E" w:rsidRPr="00E56A7E">
              <w:rPr>
                <w:rFonts w:ascii="Times New Roman" w:eastAsia="DengXian" w:hAnsi="Times New Roman" w:cs="Times New Roman"/>
                <w:color w:val="000000"/>
                <w:sz w:val="22"/>
              </w:rPr>
              <w:t>10045218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  <w:tr w:rsidR="00FC3E64" w:rsidRPr="00E7185D" w14:paraId="2D39CA47" w14:textId="77777777" w:rsidTr="007628F0">
        <w:trPr>
          <w:gridAfter w:val="1"/>
          <w:wAfter w:w="62" w:type="dxa"/>
          <w:trHeight w:val="276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39A53" w14:textId="77777777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45266" w14:textId="03465AD8" w:rsidR="00FC3E64" w:rsidRPr="00E7185D" w:rsidRDefault="00FC3E64" w:rsidP="00FC3E64">
            <w:pPr>
              <w:widowControl/>
              <w:jc w:val="left"/>
              <w:rPr>
                <w:rFonts w:ascii="Times New Roman" w:eastAsia="DengXian" w:hAnsi="Times New Roman" w:cs="Times New Roman" w:hint="eastAsia"/>
                <w:color w:val="000000"/>
                <w:sz w:val="22"/>
              </w:rPr>
            </w:pPr>
            <w:r w:rsidRPr="00E7185D">
              <w:rPr>
                <w:rFonts w:ascii="Times New Roman" w:eastAsia="DengXian" w:hAnsi="Times New Roman" w:cs="Times New Roman"/>
                <w:color w:val="000000"/>
                <w:sz w:val="22"/>
              </w:rPr>
              <w:t>Weber tuning fork test abnormal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 xml:space="preserve"> [</w:t>
            </w:r>
            <w:r w:rsidR="00E56A7E" w:rsidRPr="00E56A7E">
              <w:rPr>
                <w:rFonts w:ascii="Times New Roman" w:eastAsia="DengXian" w:hAnsi="Times New Roman" w:cs="Times New Roman"/>
                <w:color w:val="000000"/>
                <w:sz w:val="22"/>
              </w:rPr>
              <w:t>10047878</w:t>
            </w:r>
            <w:r w:rsidR="00F92E24"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]</w:t>
            </w:r>
          </w:p>
        </w:tc>
      </w:tr>
    </w:tbl>
    <w:p w14:paraId="275A0BDB" w14:textId="391777F2" w:rsidR="00BA55A9" w:rsidRPr="0013704E" w:rsidRDefault="0013704E">
      <w:pPr>
        <w:rPr>
          <w:rFonts w:ascii="Times New Roman" w:hAnsi="Times New Roman" w:cs="Times New Roman"/>
        </w:rPr>
      </w:pPr>
      <w:r w:rsidRPr="0013704E">
        <w:rPr>
          <w:rFonts w:ascii="Times New Roman" w:hAnsi="Times New Roman" w:cs="Times New Roman"/>
        </w:rPr>
        <w:t>Abbreviations:</w:t>
      </w:r>
      <w:r w:rsidR="00D030C5">
        <w:rPr>
          <w:rFonts w:ascii="Times New Roman" w:hAnsi="Times New Roman" w:cs="Times New Roman"/>
        </w:rPr>
        <w:t xml:space="preserve"> </w:t>
      </w:r>
      <w:r w:rsidR="00D030C5" w:rsidRPr="00D030C5">
        <w:rPr>
          <w:rFonts w:ascii="Times New Roman" w:hAnsi="Times New Roman" w:cs="Times New Roman"/>
        </w:rPr>
        <w:t>SMQ, Standardized Medical Dictionary for Regulatory Activiti Query</w:t>
      </w:r>
      <w:r w:rsidR="00D030C5">
        <w:rPr>
          <w:rFonts w:ascii="Times New Roman" w:hAnsi="Times New Roman" w:cs="Times New Roman"/>
        </w:rPr>
        <w:t xml:space="preserve">; </w:t>
      </w:r>
      <w:r w:rsidR="00D030C5" w:rsidRPr="00D030C5">
        <w:rPr>
          <w:rFonts w:ascii="Times New Roman" w:hAnsi="Times New Roman" w:cs="Times New Roman"/>
        </w:rPr>
        <w:t>PT, preferred term</w:t>
      </w:r>
      <w:r w:rsidR="00D030C5">
        <w:rPr>
          <w:rFonts w:ascii="Times New Roman" w:hAnsi="Times New Roman" w:cs="Times New Roman"/>
        </w:rPr>
        <w:t>.</w:t>
      </w:r>
    </w:p>
    <w:sectPr w:rsidR="00BA55A9" w:rsidRPr="0013704E" w:rsidSect="00BA5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2C6435" w14:textId="77777777" w:rsidR="00A527D5" w:rsidRDefault="00A527D5" w:rsidP="00124CCC">
      <w:r>
        <w:separator/>
      </w:r>
    </w:p>
  </w:endnote>
  <w:endnote w:type="continuationSeparator" w:id="0">
    <w:p w14:paraId="02B42CD2" w14:textId="77777777" w:rsidR="00A527D5" w:rsidRDefault="00A527D5" w:rsidP="00124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92DFAF" w14:textId="77777777" w:rsidR="00A527D5" w:rsidRDefault="00A527D5" w:rsidP="00124CCC">
      <w:r>
        <w:separator/>
      </w:r>
    </w:p>
  </w:footnote>
  <w:footnote w:type="continuationSeparator" w:id="0">
    <w:p w14:paraId="36708288" w14:textId="77777777" w:rsidR="00A527D5" w:rsidRDefault="00A527D5" w:rsidP="00124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DCF"/>
    <w:rsid w:val="0000655C"/>
    <w:rsid w:val="00066E60"/>
    <w:rsid w:val="000A7A9B"/>
    <w:rsid w:val="000D6060"/>
    <w:rsid w:val="000E7DCF"/>
    <w:rsid w:val="00116042"/>
    <w:rsid w:val="00124CCC"/>
    <w:rsid w:val="0013704E"/>
    <w:rsid w:val="00185CA3"/>
    <w:rsid w:val="00190952"/>
    <w:rsid w:val="001C2AC4"/>
    <w:rsid w:val="001F530E"/>
    <w:rsid w:val="001F67BB"/>
    <w:rsid w:val="00226C53"/>
    <w:rsid w:val="00266D08"/>
    <w:rsid w:val="00307ADB"/>
    <w:rsid w:val="00315E16"/>
    <w:rsid w:val="00345E25"/>
    <w:rsid w:val="00381DDC"/>
    <w:rsid w:val="004D177B"/>
    <w:rsid w:val="005D052C"/>
    <w:rsid w:val="005F6E7B"/>
    <w:rsid w:val="00644C0F"/>
    <w:rsid w:val="007628F0"/>
    <w:rsid w:val="00773C94"/>
    <w:rsid w:val="0077528E"/>
    <w:rsid w:val="007A386C"/>
    <w:rsid w:val="007C489A"/>
    <w:rsid w:val="00830589"/>
    <w:rsid w:val="0089334C"/>
    <w:rsid w:val="008A3428"/>
    <w:rsid w:val="009001C9"/>
    <w:rsid w:val="00914589"/>
    <w:rsid w:val="00915987"/>
    <w:rsid w:val="00944960"/>
    <w:rsid w:val="00A41D7F"/>
    <w:rsid w:val="00A527D5"/>
    <w:rsid w:val="00A73D4F"/>
    <w:rsid w:val="00BA46FC"/>
    <w:rsid w:val="00BA55A9"/>
    <w:rsid w:val="00BE6177"/>
    <w:rsid w:val="00C32B48"/>
    <w:rsid w:val="00C37A9F"/>
    <w:rsid w:val="00C42704"/>
    <w:rsid w:val="00C773CC"/>
    <w:rsid w:val="00C96572"/>
    <w:rsid w:val="00CF5CDF"/>
    <w:rsid w:val="00D030C5"/>
    <w:rsid w:val="00D7053B"/>
    <w:rsid w:val="00D96052"/>
    <w:rsid w:val="00DA69CE"/>
    <w:rsid w:val="00E56A7E"/>
    <w:rsid w:val="00E63E46"/>
    <w:rsid w:val="00E7185D"/>
    <w:rsid w:val="00E8107B"/>
    <w:rsid w:val="00E929F8"/>
    <w:rsid w:val="00EB4D55"/>
    <w:rsid w:val="00EC052A"/>
    <w:rsid w:val="00EC0AAC"/>
    <w:rsid w:val="00EE4242"/>
    <w:rsid w:val="00F206EE"/>
    <w:rsid w:val="00F81D7B"/>
    <w:rsid w:val="00F92E24"/>
    <w:rsid w:val="00F94041"/>
    <w:rsid w:val="00FC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D214F"/>
  <w15:chartTrackingRefBased/>
  <w15:docId w15:val="{15DB0B90-F8B8-46C7-9519-1DA0BB55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0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4C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4C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4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4C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0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 魏</dc:creator>
  <cp:keywords/>
  <dc:description/>
  <cp:lastModifiedBy>W W</cp:lastModifiedBy>
  <cp:revision>48</cp:revision>
  <dcterms:created xsi:type="dcterms:W3CDTF">2023-09-21T00:50:00Z</dcterms:created>
  <dcterms:modified xsi:type="dcterms:W3CDTF">2024-11-13T08:14:00Z</dcterms:modified>
</cp:coreProperties>
</file>